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right="0" w:rightChars="0" w:firstLine="360" w:firstLineChars="150"/>
        <w:textAlignment w:val="auto"/>
        <w:outlineLvl w:val="9"/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</w:pP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  <w:t>S</w:t>
      </w:r>
      <w:r>
        <w:rPr>
          <w:rFonts w:hint="eastAsia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  <w:t>upplement</w:t>
      </w: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  <w:t>T</w:t>
      </w:r>
      <w:bookmarkStart w:id="0" w:name="_GoBack"/>
      <w:bookmarkEnd w:id="0"/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Hans" w:bidi="ar-SA"/>
        </w:rPr>
        <w:t xml:space="preserve">able </w:t>
      </w: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eastAsia="zh-Hans" w:bidi="ar-SA"/>
        </w:rPr>
        <w:t>5</w:t>
      </w: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Hans" w:bidi="ar-SA"/>
        </w:rPr>
        <w:t>.</w:t>
      </w:r>
      <w:r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CN" w:bidi="ar-SA"/>
        </w:rPr>
        <w:t>Comparison of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  <w:t>biomarkers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  <w:t>for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  <w:t>patients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CN" w:bidi="ar-SA"/>
        </w:rPr>
        <w:t>with and without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  <w:t>symptomatic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Hans" w:bidi="ar-SA"/>
        </w:rPr>
        <w:t xml:space="preserve"> AL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  <w:t>on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  <w:t>p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CN" w:bidi="ar-SA"/>
        </w:rPr>
        <w:t>ostoperative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val="en-US" w:eastAsia="zh-Hans" w:bidi="ar-SA"/>
        </w:rPr>
        <w:t>day</w:t>
      </w:r>
      <w:r>
        <w:rPr>
          <w:rFonts w:hint="default" w:ascii="Arial Regular" w:hAnsi="Arial Regular" w:cs="Arial Regular" w:eastAsiaTheme="minorEastAsia"/>
          <w:color w:val="auto"/>
          <w:kern w:val="2"/>
          <w:sz w:val="24"/>
          <w:szCs w:val="24"/>
          <w:vertAlign w:val="baseline"/>
          <w:lang w:eastAsia="zh-Hans" w:bidi="ar-SA"/>
        </w:rPr>
        <w:t xml:space="preserve"> 5</w:t>
      </w:r>
    </w:p>
    <w:tbl>
      <w:tblPr>
        <w:tblStyle w:val="4"/>
        <w:tblpPr w:leftFromText="180" w:rightFromText="180" w:vertAnchor="text" w:horzAnchor="page" w:tblpX="1959" w:tblpY="38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4"/>
        <w:gridCol w:w="3877"/>
        <w:gridCol w:w="4323"/>
        <w:gridCol w:w="1261"/>
      </w:tblGrid>
      <w:tr>
        <w:trPr>
          <w:trHeight w:val="287" w:hRule="atLeast"/>
        </w:trPr>
        <w:tc>
          <w:tcPr>
            <w:tcW w:w="4154" w:type="dxa"/>
            <w:tcBorders>
              <w:bottom w:val="single" w:color="auto" w:sz="4" w:space="0"/>
            </w:tcBorders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3877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o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-AL</w:t>
            </w:r>
          </w:p>
        </w:tc>
        <w:tc>
          <w:tcPr>
            <w:tcW w:w="4323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AL</w:t>
            </w:r>
          </w:p>
        </w:tc>
        <w:tc>
          <w:tcPr>
            <w:tcW w:w="1261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P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WBC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.72 (4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80 - 7.25) </w:t>
            </w:r>
          </w:p>
        </w:tc>
        <w:tc>
          <w:tcPr>
            <w:tcW w:w="43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5 (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5 - 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6)</w:t>
            </w:r>
          </w:p>
        </w:tc>
        <w:tc>
          <w:tcPr>
            <w:tcW w:w="1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eutrophils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9 (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9 - 4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3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3 (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4 - 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8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cyte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9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6 - 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3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4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1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3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Monocyte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8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2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0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3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7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61) 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atelet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79 (150 - 237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99 (146 - 227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7 (2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7 - 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3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4 (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8 - 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8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M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2 (2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2 - 4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3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9 (4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6 - 9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4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6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5 (13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8 - 22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7)</w:t>
            </w:r>
          </w:p>
        </w:tc>
        <w:tc>
          <w:tcPr>
            <w:tcW w:w="4323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3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1 (19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 - 26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9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PA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lb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g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6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3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9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7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7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1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23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PCT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6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4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8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9 (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5 - 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8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CRP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mg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6 (9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0 - 2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4)  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 (5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 - 188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ALB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g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 (3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 - 39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)  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 (34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 - 3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5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CAR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1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2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71) 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7 (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4 - 2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2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>G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lucos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mmol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/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2 (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5 - 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3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63 (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8 - 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2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2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LCR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7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4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2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3 (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1 - 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2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PN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 (4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 - 4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9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85 (3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3 - 41.63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SI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80.11 (473.52 - 977.93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297.73 (260.21 - 549.02) 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9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1β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5.87 (6.31 - 48.47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072.18 (1431.19 - 4237.73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0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6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3542.24 (7475.97 - 24713.81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33570.96 (28930.08 - 53896.20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3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IL-10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3.15 (62.42 - 139.42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42.68 (104.27 - 772.74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TNF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-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1.42 (11.25 - 57.29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913.20 (462.37 - 1320.95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1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L-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1411.54 (3984.69 - 22291.47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7749.25 (13655.61 - 38622.20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L-1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.92 (1.19 - 16.65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45.24 (25.21 - 130.05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5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IFN-γ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pg/mL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2.19 (1.40 - 3.69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12.40 (6.89 - 33.06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5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pH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</w:t>
            </w:r>
          </w:p>
        </w:tc>
        <w:tc>
          <w:tcPr>
            <w:tcW w:w="3877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7.23 (7.15 - 7.32)</w:t>
            </w:r>
          </w:p>
        </w:tc>
        <w:tc>
          <w:tcPr>
            <w:tcW w:w="4323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5.62 (5.23 - 6.21)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>0.001</w:t>
            </w:r>
            <w:r>
              <w:rPr>
                <w:rFonts w:hint="default" w:ascii="Arial Regular" w:hAnsi="Arial Regular" w:cs="Arial Regular"/>
                <w:i w:val="0"/>
                <w:iCs w:val="0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hint="default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 w:leftChars="0" w:right="0" w:rightChars="0"/>
        <w:jc w:val="left"/>
        <w:textAlignment w:val="auto"/>
        <w:outlineLvl w:val="9"/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 w:leftChars="0" w:right="0" w:rightChars="0" w:firstLine="360" w:firstLineChars="150"/>
        <w:jc w:val="left"/>
        <w:textAlignment w:val="auto"/>
        <w:outlineLvl w:val="9"/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bbreviations: WBC, white blood cells; NLR, neutrophil to lymphocyte ratio; LMR, lymphocyte to monocyte ratio; PLR, platelet to lymphocyte ratio;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PA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lb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p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realbumin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PCT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procalcitonin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CRP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 xml:space="preserve">ALB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album;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 CAR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 to albumin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ratio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LCR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lymphocyte to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C-reactive protein ratio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PNI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prognostic nutritional index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; S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I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I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systemic immune-inflammation index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;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eastAsia="helvetica" w:cs="Arial Regular"/>
          <w:b w:val="0"/>
          <w:i/>
          <w:iCs/>
          <w:color w:val="131413"/>
          <w:kern w:val="0"/>
          <w:sz w:val="24"/>
          <w:szCs w:val="24"/>
          <w:vertAlign w:val="baseline"/>
          <w:lang w:val="en-US" w:eastAsia="zh-CN" w:bidi="ar"/>
        </w:rPr>
        <w:t>IL, interleukin</w:t>
      </w:r>
      <w:r>
        <w:rPr>
          <w:rFonts w:hint="default" w:ascii="Arial Regular" w:hAnsi="Arial Regular" w:eastAsia="helvetica" w:cs="Arial Regular"/>
          <w:b w:val="0"/>
          <w:i/>
          <w:iCs/>
          <w:color w:val="131413"/>
          <w:kern w:val="0"/>
          <w:sz w:val="24"/>
          <w:szCs w:val="24"/>
          <w:vertAlign w:val="baseline"/>
          <w:lang w:eastAsia="zh-CN" w:bidi="ar"/>
        </w:rPr>
        <w:t xml:space="preserve">; IFN, interferon;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L, anastomotic leakage; SD, standard deviation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IQR, interquartile range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ind w:left="0" w:leftChars="0" w:right="0" w:rightChars="0" w:firstLine="420" w:firstLineChars="0"/>
        <w:jc w:val="left"/>
        <w:textAlignment w:val="auto"/>
        <w:rPr>
          <w:rFonts w:hint="default" w:ascii="Arial Regular" w:hAnsi="Arial Regular" w:cs="Arial Regular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Arial Regular" w:hAnsi="Arial Regular" w:cs="Arial Regular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Arial Regular" w:hAnsi="Arial Regular" w:cs="Arial Regular" w:eastAsiaTheme="minorHAnsi"/>
          <w:i/>
          <w:iCs/>
          <w:color w:val="000000" w:themeColor="text1"/>
          <w:sz w:val="24"/>
          <w:szCs w:val="24"/>
          <w:lang w:val="en-US" w:eastAsia="zh-Hans" w:bidi="ar-SA"/>
          <w14:textFill>
            <w14:solidFill>
              <w14:schemeClr w14:val="tx1"/>
            </w14:solidFill>
          </w14:textFill>
        </w:rPr>
        <w:t xml:space="preserve">ote: </w:t>
      </w:r>
      <w:r>
        <w:rPr>
          <w:rFonts w:hint="default" w:ascii="Arial Regular" w:hAnsi="Arial Regular" w:cs="Arial Regular"/>
          <w:i/>
          <w:iCs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†</w:t>
      </w:r>
      <w:r>
        <w:rPr>
          <w:rFonts w:hint="default" w:ascii="Arial Regular" w:hAnsi="Arial Regular" w:cs="Arial Regular" w:eastAsiaTheme="minorHAnsi"/>
          <w:i/>
          <w:i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p &lt; 0.05.</w:t>
      </w:r>
      <w:r>
        <w:rPr>
          <w:rFonts w:hint="default" w:ascii="Arial Regular" w:hAnsi="Arial Regular" w:cs="Arial Regular" w:eastAsiaTheme="minorHAnsi"/>
          <w:i/>
          <w:iCs/>
          <w:color w:val="000000" w:themeColor="text1"/>
          <w:sz w:val="24"/>
          <w:szCs w:val="24"/>
          <w:lang w:val="en-US" w:eastAsia="zh-Hans" w:bidi="ar-SA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snapToGrid/>
        <w:spacing w:before="0" w:beforeAutospacing="0" w:after="0" w:afterAutospacing="0" w:line="240" w:lineRule="auto"/>
        <w:ind w:left="0" w:leftChars="0" w:right="0" w:rightChars="0" w:firstLine="420" w:firstLineChars="0"/>
        <w:jc w:val="left"/>
        <w:textAlignment w:val="auto"/>
        <w:rPr>
          <w:rFonts w:hint="default" w:ascii="Arial Regular" w:hAnsi="Arial Regular" w:cs="Arial Regular" w:eastAsiaTheme="minorHAnsi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 w:leftChars="0" w:right="0" w:rightChars="0" w:firstLine="360" w:firstLineChars="150"/>
        <w:jc w:val="left"/>
        <w:textAlignment w:val="auto"/>
        <w:outlineLvl w:val="9"/>
        <w:rPr>
          <w:rFonts w:hint="default" w:ascii="Arial Regular" w:hAnsi="Arial Regular" w:cs="Arial Regular"/>
          <w:sz w:val="24"/>
          <w:szCs w:val="24"/>
          <w:lang w:eastAsia="zh-Hans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BF5A4D"/>
    <w:rsid w:val="13F9249A"/>
    <w:rsid w:val="16A78E11"/>
    <w:rsid w:val="19AF95D6"/>
    <w:rsid w:val="2CFE0B42"/>
    <w:rsid w:val="2DFB3E06"/>
    <w:rsid w:val="2FC7C701"/>
    <w:rsid w:val="37F4E3F2"/>
    <w:rsid w:val="3AFBFF78"/>
    <w:rsid w:val="3BDC4D49"/>
    <w:rsid w:val="3E33121C"/>
    <w:rsid w:val="3EDD0B5D"/>
    <w:rsid w:val="3EFF3DB1"/>
    <w:rsid w:val="3FB7E0BF"/>
    <w:rsid w:val="4B3CE807"/>
    <w:rsid w:val="56EEFAB0"/>
    <w:rsid w:val="56FFA812"/>
    <w:rsid w:val="5AE93A2C"/>
    <w:rsid w:val="5BCE2C8E"/>
    <w:rsid w:val="5BEF8E06"/>
    <w:rsid w:val="5DFDBDFD"/>
    <w:rsid w:val="5E9F1DE2"/>
    <w:rsid w:val="5F4FC3F6"/>
    <w:rsid w:val="5F5F4F9B"/>
    <w:rsid w:val="5FDF173B"/>
    <w:rsid w:val="679A581A"/>
    <w:rsid w:val="6EAFC5A7"/>
    <w:rsid w:val="6F3F5F15"/>
    <w:rsid w:val="6FFFA763"/>
    <w:rsid w:val="7366098D"/>
    <w:rsid w:val="77BB5268"/>
    <w:rsid w:val="77BE3D53"/>
    <w:rsid w:val="77EFAD7F"/>
    <w:rsid w:val="77FFAE68"/>
    <w:rsid w:val="7953698F"/>
    <w:rsid w:val="7B2E3D1D"/>
    <w:rsid w:val="7B4F5341"/>
    <w:rsid w:val="7DF6E327"/>
    <w:rsid w:val="7F57808C"/>
    <w:rsid w:val="7F5BF85B"/>
    <w:rsid w:val="7FF6035A"/>
    <w:rsid w:val="7FFF27DC"/>
    <w:rsid w:val="7FFF687D"/>
    <w:rsid w:val="8D2F26E9"/>
    <w:rsid w:val="8FD34273"/>
    <w:rsid w:val="97DF0F03"/>
    <w:rsid w:val="9FBF5A4D"/>
    <w:rsid w:val="9FFF74F1"/>
    <w:rsid w:val="AA0FDD1D"/>
    <w:rsid w:val="BBFF3569"/>
    <w:rsid w:val="BEA7058A"/>
    <w:rsid w:val="BEDFBEFC"/>
    <w:rsid w:val="BEEF600F"/>
    <w:rsid w:val="BEFDF637"/>
    <w:rsid w:val="BF7DC86E"/>
    <w:rsid w:val="BF7F712E"/>
    <w:rsid w:val="BFE9834A"/>
    <w:rsid w:val="BFEFDE8C"/>
    <w:rsid w:val="CFDF4C56"/>
    <w:rsid w:val="D5FFF8EA"/>
    <w:rsid w:val="D7A710BF"/>
    <w:rsid w:val="D8FB65ED"/>
    <w:rsid w:val="DDB958B7"/>
    <w:rsid w:val="DFD6113D"/>
    <w:rsid w:val="E3F6806A"/>
    <w:rsid w:val="E5AF3E72"/>
    <w:rsid w:val="E8FE0FCB"/>
    <w:rsid w:val="E9DB6A5B"/>
    <w:rsid w:val="F7F531F5"/>
    <w:rsid w:val="F7FBD98D"/>
    <w:rsid w:val="F7FFBAC5"/>
    <w:rsid w:val="FA79D816"/>
    <w:rsid w:val="FCFE2DC8"/>
    <w:rsid w:val="FDCFD98D"/>
    <w:rsid w:val="FE3F1E47"/>
    <w:rsid w:val="FE5FEA69"/>
    <w:rsid w:val="FF9FE9DD"/>
    <w:rsid w:val="FFEEC802"/>
    <w:rsid w:val="FFFE3B91"/>
    <w:rsid w:val="FFFE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6"/>
      <w:szCs w:val="1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17:32:00Z</dcterms:created>
  <dc:creator>doctor_qi</dc:creator>
  <cp:lastModifiedBy>doctor_qxy</cp:lastModifiedBy>
  <dcterms:modified xsi:type="dcterms:W3CDTF">2022-11-15T22:0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3375062DDF8236302373E638B4FEC16</vt:lpwstr>
  </property>
</Properties>
</file>